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71FD" w:rsidRPr="008A4339" w:rsidRDefault="0028290B" w:rsidP="00CE4E0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A4339">
        <w:rPr>
          <w:rFonts w:ascii="Times New Roman" w:hAnsi="Times New Roman" w:cs="Times New Roman"/>
          <w:b/>
          <w:bCs/>
          <w:szCs w:val="21"/>
        </w:rPr>
        <w:t>Supplemental Table 1. Baseline characteristics before propensity score matching</w:t>
      </w:r>
    </w:p>
    <w:tbl>
      <w:tblPr>
        <w:tblStyle w:val="a3"/>
        <w:tblW w:w="11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1980"/>
        <w:gridCol w:w="2122"/>
        <w:gridCol w:w="1985"/>
        <w:gridCol w:w="1004"/>
      </w:tblGrid>
      <w:tr w:rsidR="00E279A3" w:rsidRPr="008A4339" w:rsidTr="00E279A3">
        <w:trPr>
          <w:jc w:val="center"/>
        </w:trPr>
        <w:tc>
          <w:tcPr>
            <w:tcW w:w="4392" w:type="dxa"/>
            <w:tcBorders>
              <w:top w:val="single" w:sz="18" w:space="0" w:color="auto"/>
              <w:bottom w:val="single" w:sz="18" w:space="0" w:color="auto"/>
            </w:tcBorders>
          </w:tcPr>
          <w:p w:rsidR="00E279A3" w:rsidRPr="008A4339" w:rsidRDefault="00E279A3" w:rsidP="00E279A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279A3" w:rsidRPr="008A4339" w:rsidRDefault="00E279A3" w:rsidP="00E279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All</w:t>
            </w:r>
          </w:p>
          <w:p w:rsidR="00B02C18" w:rsidRPr="008A4339" w:rsidRDefault="00E279A3" w:rsidP="008A62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n=8</w:t>
            </w:r>
            <w:r w:rsidR="008A62D8" w:rsidRPr="008A43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:rsidR="00E279A3" w:rsidRPr="008A4339" w:rsidRDefault="00E279A3" w:rsidP="00E279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Pascal</w:t>
            </w:r>
          </w:p>
          <w:p w:rsidR="00B02C18" w:rsidRPr="008A4339" w:rsidRDefault="00E279A3" w:rsidP="008A62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n=2</w:t>
            </w:r>
            <w:r w:rsidR="00C239B4" w:rsidRPr="008A43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279A3" w:rsidRPr="008A4339" w:rsidRDefault="00E279A3" w:rsidP="00E279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339">
              <w:rPr>
                <w:rFonts w:ascii="Times New Roman" w:hAnsi="Times New Roman" w:cs="Times New Roman"/>
                <w:szCs w:val="21"/>
              </w:rPr>
              <w:t>MitraClip</w:t>
            </w:r>
            <w:proofErr w:type="spellEnd"/>
            <w:r w:rsidRPr="008A4339">
              <w:rPr>
                <w:rFonts w:ascii="Times New Roman" w:hAnsi="Times New Roman" w:cs="Times New Roman"/>
                <w:szCs w:val="21"/>
              </w:rPr>
              <w:t>-XTR</w:t>
            </w:r>
          </w:p>
          <w:p w:rsidR="00B02C18" w:rsidRPr="008A4339" w:rsidRDefault="00E279A3" w:rsidP="008A62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n=5</w:t>
            </w:r>
            <w:r w:rsidR="008A62D8" w:rsidRPr="008A43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279A3" w:rsidRPr="008A4339" w:rsidRDefault="00E279A3" w:rsidP="00E279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  <w:tcBorders>
              <w:top w:val="single" w:sz="18" w:space="0" w:color="auto"/>
            </w:tcBorders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8 ± 7</w:t>
            </w:r>
          </w:p>
        </w:tc>
        <w:tc>
          <w:tcPr>
            <w:tcW w:w="2122" w:type="dxa"/>
            <w:tcBorders>
              <w:top w:val="single" w:sz="18" w:space="0" w:color="auto"/>
            </w:tcBorders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A4339">
              <w:rPr>
                <w:rFonts w:ascii="Times New Roman" w:hAnsi="Times New Roman" w:cs="Times New Roman"/>
                <w:szCs w:val="21"/>
              </w:rPr>
              <w:t>9 ± 5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8 ± 7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Sex female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6 (58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4 (64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32 (55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BMI (kg/m</w:t>
            </w:r>
            <w:r w:rsidRPr="008A433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A43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:rsidR="0079519E" w:rsidRPr="008A4339" w:rsidRDefault="00C24B6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4339">
              <w:rPr>
                <w:rFonts w:ascii="Times New Roman" w:hAnsi="Times New Roman" w:cs="Times New Roman"/>
                <w:szCs w:val="21"/>
              </w:rPr>
              <w:t>5.6 [21.8, 27.4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4.5 [20.8, 27.4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5.7 [22.2, 27.4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A4339">
              <w:rPr>
                <w:rFonts w:ascii="Times New Roman" w:hAnsi="Times New Roman" w:cs="Times New Roman"/>
                <w:szCs w:val="21"/>
              </w:rPr>
              <w:t>8 (85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8 (82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0 (86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2 (28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 (18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8 (31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COPD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4339">
              <w:rPr>
                <w:rFonts w:ascii="Times New Roman" w:hAnsi="Times New Roman" w:cs="Times New Roman"/>
                <w:szCs w:val="21"/>
              </w:rPr>
              <w:t>0 (25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 (32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3 (22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Atrial fibrillation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5 (94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1 (96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4 (93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Coronary artery disease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8 (</w:t>
            </w:r>
            <w:r w:rsidR="009671A7" w:rsidRPr="008A4339">
              <w:rPr>
                <w:rFonts w:ascii="Times New Roman" w:hAnsi="Times New Roman" w:cs="Times New Roman"/>
                <w:szCs w:val="21"/>
              </w:rPr>
              <w:t>60</w:t>
            </w:r>
            <w:r w:rsidRPr="008A43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3 (59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35 (60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Prior cardiac surgery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1 (64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4 (64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37 (64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9519E" w:rsidRPr="008A4339" w:rsidTr="00CE4E04">
        <w:trPr>
          <w:jc w:val="center"/>
        </w:trPr>
        <w:tc>
          <w:tcPr>
            <w:tcW w:w="4392" w:type="dxa"/>
            <w:vAlign w:val="center"/>
          </w:tcPr>
          <w:p w:rsidR="0079519E" w:rsidRPr="008A4339" w:rsidRDefault="0079519E" w:rsidP="00CE4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Prior pacemaker/ICD/CRT implantation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5 (31)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 (23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0 (35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 xml:space="preserve">NYHA 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III/IV</w:t>
            </w:r>
            <w:r w:rsidRPr="008A433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4 (93)</w:t>
            </w:r>
          </w:p>
        </w:tc>
        <w:tc>
          <w:tcPr>
            <w:tcW w:w="2122" w:type="dxa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1 (96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3 (91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339">
              <w:rPr>
                <w:rFonts w:ascii="Times New Roman" w:hAnsi="Times New Roman" w:cs="Times New Roman"/>
                <w:szCs w:val="21"/>
              </w:rPr>
              <w:t>EuroSCORE</w:t>
            </w:r>
            <w:proofErr w:type="spellEnd"/>
            <w:r w:rsidRPr="008A4339">
              <w:rPr>
                <w:rFonts w:ascii="Times New Roman" w:hAnsi="Times New Roman" w:cs="Times New Roman"/>
                <w:szCs w:val="21"/>
              </w:rPr>
              <w:t xml:space="preserve"> II (%)</w:t>
            </w:r>
          </w:p>
        </w:tc>
        <w:tc>
          <w:tcPr>
            <w:tcW w:w="1980" w:type="dxa"/>
            <w:vAlign w:val="center"/>
          </w:tcPr>
          <w:p w:rsidR="0079519E" w:rsidRPr="008A4339" w:rsidRDefault="00C24B6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8.4</w:t>
            </w:r>
            <w:r w:rsidR="001E658F" w:rsidRPr="008A4339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8A4339">
              <w:rPr>
                <w:rFonts w:ascii="Times New Roman" w:hAnsi="Times New Roman" w:cs="Times New Roman"/>
                <w:szCs w:val="21"/>
              </w:rPr>
              <w:t>5.3</w:t>
            </w:r>
            <w:r w:rsidR="001E658F" w:rsidRPr="008A4339">
              <w:rPr>
                <w:rFonts w:ascii="Times New Roman" w:hAnsi="Times New Roman" w:cs="Times New Roman"/>
                <w:szCs w:val="21"/>
              </w:rPr>
              <w:t>, 12.</w:t>
            </w:r>
            <w:r w:rsidRPr="008A4339">
              <w:rPr>
                <w:rFonts w:ascii="Times New Roman" w:hAnsi="Times New Roman" w:cs="Times New Roman"/>
                <w:szCs w:val="21"/>
              </w:rPr>
              <w:t>6</w:t>
            </w:r>
            <w:r w:rsidR="001E658F" w:rsidRPr="008A433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7.8 [4.3, 12.1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8.8</w:t>
            </w:r>
            <w:r w:rsidRPr="008A433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A4339">
              <w:rPr>
                <w:rFonts w:ascii="Times New Roman" w:hAnsi="Times New Roman" w:cs="Times New Roman"/>
                <w:szCs w:val="21"/>
              </w:rPr>
              <w:t>[6.0, 12.9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79519E" w:rsidRPr="008A4339" w:rsidTr="00CE4E04">
        <w:trPr>
          <w:jc w:val="center"/>
        </w:trPr>
        <w:tc>
          <w:tcPr>
            <w:tcW w:w="4392" w:type="dxa"/>
            <w:vAlign w:val="center"/>
          </w:tcPr>
          <w:p w:rsidR="0079519E" w:rsidRPr="008A4339" w:rsidRDefault="0079519E" w:rsidP="00CE4E04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>NT-pro-BNP (</w:t>
            </w:r>
            <w:proofErr w:type="spellStart"/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>pg</w:t>
            </w:r>
            <w:proofErr w:type="spellEnd"/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>/ml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153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 [1</w:t>
            </w:r>
            <w:r w:rsidR="001E658F" w:rsidRPr="008A4339">
              <w:rPr>
                <w:rFonts w:ascii="Times New Roman" w:hAnsi="Times New Roman" w:cs="Times New Roman"/>
                <w:szCs w:val="21"/>
              </w:rPr>
              <w:t>2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53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4220</w:t>
            </w:r>
            <w:r w:rsidRPr="008A433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892 [1150, 3290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287 [1323, 5342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>e-GFR (ml/min/1.73m</w:t>
            </w:r>
            <w:r w:rsidRPr="008A43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>)</w:t>
            </w:r>
          </w:p>
        </w:tc>
        <w:tc>
          <w:tcPr>
            <w:tcW w:w="1980" w:type="dxa"/>
            <w:vAlign w:val="center"/>
          </w:tcPr>
          <w:p w:rsidR="0079519E" w:rsidRPr="008A4339" w:rsidRDefault="001E658F" w:rsidP="00C24B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6.9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 [3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5.7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64.9</w:t>
            </w:r>
            <w:r w:rsidRPr="008A433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6.8 [35.4, 64.9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7.4 [38.2, 64.5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Total bilirubin (mg/dl)</w:t>
            </w:r>
          </w:p>
        </w:tc>
        <w:tc>
          <w:tcPr>
            <w:tcW w:w="1980" w:type="dxa"/>
            <w:vAlign w:val="center"/>
          </w:tcPr>
          <w:p w:rsidR="0079519E" w:rsidRPr="008A4339" w:rsidRDefault="001E658F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szCs w:val="21"/>
              </w:rPr>
              <w:t>.8 [0.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, 1.1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8 [0.5, 1.0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8 [0.6, 1.1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AST (IU/L)</w:t>
            </w:r>
          </w:p>
        </w:tc>
        <w:tc>
          <w:tcPr>
            <w:tcW w:w="1980" w:type="dxa"/>
            <w:vAlign w:val="center"/>
          </w:tcPr>
          <w:p w:rsidR="0079519E" w:rsidRPr="008A4339" w:rsidRDefault="001E658F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8</w:t>
            </w:r>
            <w:r w:rsidRPr="008A4339">
              <w:rPr>
                <w:rFonts w:ascii="Times New Roman" w:hAnsi="Times New Roman" w:cs="Times New Roman"/>
                <w:szCs w:val="21"/>
              </w:rPr>
              <w:t>.0 [22.0, 3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.0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24.0 [22.0, 32.0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30.0 [22.0, 36.0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Hemoglobin (g/dl)</w:t>
            </w:r>
          </w:p>
        </w:tc>
        <w:tc>
          <w:tcPr>
            <w:tcW w:w="1980" w:type="dxa"/>
            <w:vAlign w:val="center"/>
          </w:tcPr>
          <w:p w:rsidR="0079519E" w:rsidRPr="008A4339" w:rsidRDefault="008528E9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4339">
              <w:rPr>
                <w:rFonts w:ascii="Times New Roman" w:hAnsi="Times New Roman" w:cs="Times New Roman"/>
                <w:szCs w:val="21"/>
              </w:rPr>
              <w:t>2.0 [10.5, 1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2.9</w:t>
            </w:r>
            <w:r w:rsidRPr="008A433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1.9 [10.8, 13.0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2.0 [10.5, 12.9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LVEF (%)</w:t>
            </w:r>
            <w:r w:rsidRPr="008A4339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79519E" w:rsidRPr="008A4339" w:rsidRDefault="008528E9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6.9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 [5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2.8</w:t>
            </w:r>
            <w:r w:rsidRPr="008A4339">
              <w:rPr>
                <w:rFonts w:ascii="Times New Roman" w:hAnsi="Times New Roman" w:cs="Times New Roman"/>
                <w:szCs w:val="21"/>
              </w:rPr>
              <w:t>, 62.</w:t>
            </w:r>
            <w:r w:rsidR="00C24B6E" w:rsidRPr="008A4339">
              <w:rPr>
                <w:rFonts w:ascii="Times New Roman" w:hAnsi="Times New Roman" w:cs="Times New Roman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7.0 [55.2, 63.9]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6.1 [50.5, 60.9]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79519E" w:rsidRPr="008A4339" w:rsidTr="00E279A3">
        <w:trPr>
          <w:jc w:val="center"/>
        </w:trPr>
        <w:tc>
          <w:tcPr>
            <w:tcW w:w="4392" w:type="dxa"/>
          </w:tcPr>
          <w:p w:rsidR="0079519E" w:rsidRPr="008A4339" w:rsidRDefault="0079519E" w:rsidP="007951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 xml:space="preserve">MR 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moderate to severe or more</w:t>
            </w:r>
            <w:r w:rsidRPr="008A433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80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3 (</w:t>
            </w:r>
            <w:r w:rsidR="008528E9" w:rsidRPr="008A4339">
              <w:rPr>
                <w:rFonts w:ascii="Times New Roman" w:hAnsi="Times New Roman" w:cs="Times New Roman"/>
                <w:szCs w:val="21"/>
              </w:rPr>
              <w:t>16</w:t>
            </w:r>
            <w:r w:rsidRPr="008A43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2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3 (14)</w:t>
            </w:r>
          </w:p>
        </w:tc>
        <w:tc>
          <w:tcPr>
            <w:tcW w:w="1985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10 (17)</w:t>
            </w:r>
          </w:p>
        </w:tc>
        <w:tc>
          <w:tcPr>
            <w:tcW w:w="1004" w:type="dxa"/>
            <w:vAlign w:val="center"/>
          </w:tcPr>
          <w:p w:rsidR="0079519E" w:rsidRPr="008A4339" w:rsidRDefault="0079519E" w:rsidP="007951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</w:tr>
      <w:tr w:rsidR="004C6CEC" w:rsidRPr="008A4339" w:rsidTr="00E26681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TR massive or torrential, n (%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4339">
              <w:rPr>
                <w:rFonts w:ascii="Times New Roman" w:hAnsi="Times New Roman" w:cs="Times New Roman"/>
                <w:szCs w:val="21"/>
              </w:rPr>
              <w:t>9 (49)</w:t>
            </w:r>
          </w:p>
        </w:tc>
        <w:tc>
          <w:tcPr>
            <w:tcW w:w="2122" w:type="dxa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16 (73)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23 (40)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4C6CEC" w:rsidRPr="008A4339" w:rsidTr="00E26681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TR grade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4339">
              <w:rPr>
                <w:rFonts w:ascii="Times New Roman" w:hAnsi="Times New Roman" w:cs="Times New Roman"/>
                <w:szCs w:val="21"/>
              </w:rPr>
              <w:t>.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0.9</w:t>
            </w:r>
          </w:p>
        </w:tc>
        <w:tc>
          <w:tcPr>
            <w:tcW w:w="2122" w:type="dxa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4339">
              <w:rPr>
                <w:rFonts w:ascii="Times New Roman" w:hAnsi="Times New Roman" w:cs="Times New Roman"/>
                <w:szCs w:val="21"/>
              </w:rPr>
              <w:t>.3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0.8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3.8 ± 0.9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.02</w:t>
            </w:r>
          </w:p>
        </w:tc>
      </w:tr>
      <w:tr w:rsidR="004C6CEC" w:rsidRPr="008A4339" w:rsidTr="00CC3B5C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lastRenderedPageBreak/>
              <w:t>EROA (mm</w:t>
            </w:r>
            <w:r w:rsidRPr="008A433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A43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1.5 [36.8, 75.8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74.5 [51.5, 119.8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46.0 [34.0, 64.5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C6CEC" w:rsidRPr="008A4339" w:rsidTr="00CC3B5C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ena </w:t>
            </w:r>
            <w:proofErr w:type="spellStart"/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contracta</w:t>
            </w:r>
            <w:proofErr w:type="spellEnd"/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A4339">
              <w:rPr>
                <w:rFonts w:ascii="Times New Roman" w:hAnsi="Times New Roman" w:cs="Times New Roman"/>
                <w:szCs w:val="21"/>
              </w:rPr>
              <w:t>.2 [7.0, 10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9.6 [7.2, 11.8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8.1 [6.8, 10.0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</w:tr>
      <w:tr w:rsidR="004C6CEC" w:rsidRPr="008A4339" w:rsidTr="00CC3B5C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Regurgitant volume (ml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0.0 [40.6, 61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51.8 [43.8, 70.1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8.0 [39.0, 60.0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4C6CEC" w:rsidRPr="008A4339" w:rsidTr="0048132A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R jet location 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C6CEC" w:rsidRPr="008A4339" w:rsidTr="0048132A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  <w:r w:rsidRPr="008A433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A4339">
              <w:rPr>
                <w:rFonts w:ascii="Times New Roman" w:hAnsi="Times New Roman" w:cs="Times New Roman"/>
                <w:szCs w:val="21"/>
              </w:rPr>
              <w:t xml:space="preserve">entral or antero-septal commissure 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A4339">
              <w:rPr>
                <w:rFonts w:ascii="Times New Roman" w:hAnsi="Times New Roman" w:cs="Times New Roman"/>
                <w:szCs w:val="21"/>
              </w:rPr>
              <w:t>0 (100)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22 (100)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58 (100)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.99</w:t>
            </w:r>
          </w:p>
        </w:tc>
      </w:tr>
      <w:tr w:rsidR="004C6CEC" w:rsidRPr="008A4339" w:rsidTr="0048132A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  <w:proofErr w:type="spellStart"/>
            <w:r w:rsidRPr="008A433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A4339">
              <w:rPr>
                <w:rFonts w:ascii="Times New Roman" w:hAnsi="Times New Roman" w:cs="Times New Roman"/>
                <w:szCs w:val="21"/>
              </w:rPr>
              <w:t>ostero</w:t>
            </w:r>
            <w:proofErr w:type="spellEnd"/>
            <w:r w:rsidRPr="008A4339">
              <w:rPr>
                <w:rFonts w:ascii="Times New Roman" w:hAnsi="Times New Roman" w:cs="Times New Roman"/>
                <w:szCs w:val="21"/>
              </w:rPr>
              <w:t xml:space="preserve">-septal commissure 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A4339">
              <w:rPr>
                <w:rFonts w:ascii="Times New Roman" w:hAnsi="Times New Roman" w:cs="Times New Roman"/>
                <w:szCs w:val="21"/>
              </w:rPr>
              <w:t>2 (78)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19 (86)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43 (74)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.37</w:t>
            </w:r>
          </w:p>
        </w:tc>
      </w:tr>
      <w:tr w:rsidR="004C6CEC" w:rsidRPr="008A4339" w:rsidTr="0048132A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  <w:r w:rsidRPr="008A433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A4339">
              <w:rPr>
                <w:rFonts w:ascii="Times New Roman" w:hAnsi="Times New Roman" w:cs="Times New Roman"/>
                <w:szCs w:val="21"/>
              </w:rPr>
              <w:t>ntero-posterior commissure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4339">
              <w:rPr>
                <w:rFonts w:ascii="Times New Roman" w:hAnsi="Times New Roman" w:cs="Times New Roman"/>
                <w:szCs w:val="21"/>
              </w:rPr>
              <w:t>5 (19)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6)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2)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.02</w:t>
            </w:r>
          </w:p>
        </w:tc>
      </w:tr>
      <w:tr w:rsidR="004C6CEC" w:rsidRPr="008A4339" w:rsidTr="001327B2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A4339">
              <w:rPr>
                <w:rFonts w:ascii="Times New Roman" w:hAnsi="Times New Roman" w:cs="Times New Roman"/>
                <w:szCs w:val="21"/>
              </w:rPr>
              <w:t>oaptation gap (mm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4339">
              <w:rPr>
                <w:rFonts w:ascii="Times New Roman" w:hAnsi="Times New Roman" w:cs="Times New Roman"/>
                <w:szCs w:val="21"/>
              </w:rPr>
              <w:t>.6 [3.2, 8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6.2 [3.3, 9.2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5.3 [3.2, 7.2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.16</w:t>
            </w:r>
          </w:p>
        </w:tc>
      </w:tr>
      <w:tr w:rsidR="004C6CEC" w:rsidRPr="008A4339" w:rsidTr="002D75C7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Tricuspid annulus diameter (mm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4339">
              <w:rPr>
                <w:rFonts w:ascii="Times New Roman" w:hAnsi="Times New Roman" w:cs="Times New Roman"/>
                <w:szCs w:val="21"/>
              </w:rPr>
              <w:t>5.0 [40.0, 52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45.0 [42.0, 49.0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45.0 [39.0, 52.0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</w:tr>
      <w:tr w:rsidR="004C6CEC" w:rsidRPr="008A4339" w:rsidTr="00A83D39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RA area (mm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4339">
              <w:rPr>
                <w:rFonts w:ascii="Times New Roman" w:hAnsi="Times New Roman" w:cs="Times New Roman"/>
                <w:szCs w:val="21"/>
              </w:rPr>
              <w:t>4.8 [26.3, 40.3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39.7 [35.4, 42.6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30.3 [25.3, 37.8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4C6CEC" w:rsidRPr="008A4339" w:rsidTr="009C16DA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RV diameter (mm)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46.0 [31.0, 53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54.0 [46.3, 57.8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53.0 [47.0, 57.0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</w:tr>
      <w:tr w:rsidR="004C6CEC" w:rsidRPr="008A4339" w:rsidTr="00E32226">
        <w:trPr>
          <w:jc w:val="center"/>
        </w:trPr>
        <w:tc>
          <w:tcPr>
            <w:tcW w:w="4392" w:type="dxa"/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 xml:space="preserve">RV diameter mid (mm) </w:t>
            </w:r>
          </w:p>
        </w:tc>
        <w:tc>
          <w:tcPr>
            <w:tcW w:w="1980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4339">
              <w:rPr>
                <w:rFonts w:ascii="Times New Roman" w:hAnsi="Times New Roman" w:cs="Times New Roman"/>
                <w:szCs w:val="21"/>
              </w:rPr>
              <w:t>8.5 [33.0, 46.0]</w:t>
            </w:r>
          </w:p>
        </w:tc>
        <w:tc>
          <w:tcPr>
            <w:tcW w:w="2122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39.5 [35.3, 48.5]</w:t>
            </w:r>
          </w:p>
        </w:tc>
        <w:tc>
          <w:tcPr>
            <w:tcW w:w="1985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38.0 [33.0, 44.0]</w:t>
            </w:r>
          </w:p>
        </w:tc>
        <w:tc>
          <w:tcPr>
            <w:tcW w:w="1004" w:type="dxa"/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44</w:t>
            </w:r>
          </w:p>
        </w:tc>
      </w:tr>
      <w:tr w:rsidR="004C6CEC" w:rsidRPr="008A4339" w:rsidTr="00E32226">
        <w:trPr>
          <w:jc w:val="center"/>
        </w:trPr>
        <w:tc>
          <w:tcPr>
            <w:tcW w:w="4392" w:type="dxa"/>
            <w:tcBorders>
              <w:bottom w:val="single" w:sz="12" w:space="0" w:color="auto"/>
            </w:tcBorders>
          </w:tcPr>
          <w:p w:rsidR="004C6CEC" w:rsidRPr="008A4339" w:rsidRDefault="004C6CEC" w:rsidP="004C6C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/>
                <w:szCs w:val="21"/>
              </w:rPr>
              <w:t>TAPSE (mm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3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4339">
              <w:rPr>
                <w:rFonts w:ascii="Times New Roman" w:hAnsi="Times New Roman" w:cs="Times New Roman"/>
                <w:szCs w:val="21"/>
              </w:rPr>
              <w:t>7.0 [14.0, 20.0]</w:t>
            </w:r>
          </w:p>
        </w:tc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16.5 [12.5, 19.0]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17.0 [14.8, 20.0]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vAlign w:val="center"/>
          </w:tcPr>
          <w:p w:rsidR="004C6CEC" w:rsidRPr="008A4339" w:rsidRDefault="004C6CEC" w:rsidP="004C6C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4339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</w:tr>
    </w:tbl>
    <w:p w:rsidR="00585904" w:rsidRPr="00FD2A92" w:rsidRDefault="00585904" w:rsidP="00585904">
      <w:pPr>
        <w:spacing w:line="360" w:lineRule="auto"/>
        <w:rPr>
          <w:rFonts w:ascii="Times New Roman" w:hAnsi="Times New Roman" w:cs="Times New Roman"/>
          <w:szCs w:val="21"/>
        </w:rPr>
      </w:pPr>
      <w:r w:rsidRPr="008A4339">
        <w:rPr>
          <w:rFonts w:ascii="Times New Roman" w:hAnsi="Times New Roman" w:cs="Times New Roman"/>
          <w:b/>
          <w:bCs/>
          <w:szCs w:val="21"/>
        </w:rPr>
        <w:t>Abbreviations</w:t>
      </w:r>
      <w:r w:rsidRPr="008A4339">
        <w:rPr>
          <w:rFonts w:ascii="Times New Roman" w:hAnsi="Times New Roman" w:cs="Times New Roman"/>
          <w:szCs w:val="21"/>
        </w:rPr>
        <w:t>: BMI, body mass index; COPD, chronic obstructive pulmonary disease; CRT, cardiac resynchronization therapy; EROA, effective orifice regurgitant area; ICD, intracardiac defibrillator; GFR, glomerular filtration ratio; MR, mitral regurgitation; LVEF, left ventricular ejection fraction; NT-pro-BNP, NT-pro-brain natriuretic peptide; RA, right atri</w:t>
      </w:r>
      <w:r w:rsidR="004C6CEC" w:rsidRPr="008A4339">
        <w:rPr>
          <w:rFonts w:ascii="Times New Roman" w:hAnsi="Times New Roman" w:cs="Times New Roman"/>
          <w:szCs w:val="21"/>
        </w:rPr>
        <w:t>al</w:t>
      </w:r>
      <w:r w:rsidRPr="008A4339">
        <w:rPr>
          <w:rFonts w:ascii="Times New Roman" w:hAnsi="Times New Roman" w:cs="Times New Roman"/>
          <w:szCs w:val="21"/>
        </w:rPr>
        <w:t>; RV, right ventricular; TAPSE, tricuspid annular plane systolic excursion; TR, tricuspid regurgitation.</w:t>
      </w:r>
      <w:bookmarkStart w:id="0" w:name="_GoBack"/>
      <w:bookmarkEnd w:id="0"/>
    </w:p>
    <w:p w:rsidR="0028290B" w:rsidRPr="00FD2A92" w:rsidRDefault="0028290B" w:rsidP="00585904">
      <w:pPr>
        <w:spacing w:line="360" w:lineRule="auto"/>
        <w:rPr>
          <w:rFonts w:ascii="Times New Roman" w:hAnsi="Times New Roman" w:cs="Times New Roman"/>
          <w:szCs w:val="21"/>
        </w:rPr>
      </w:pPr>
    </w:p>
    <w:p w:rsidR="0028290B" w:rsidRPr="00FD2A92" w:rsidRDefault="0028290B" w:rsidP="00585904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8290B" w:rsidRPr="00FD2A92" w:rsidSect="003F320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C2"/>
    <w:rsid w:val="000065C2"/>
    <w:rsid w:val="0009747F"/>
    <w:rsid w:val="000B6394"/>
    <w:rsid w:val="001054B9"/>
    <w:rsid w:val="001818F6"/>
    <w:rsid w:val="001A2291"/>
    <w:rsid w:val="001C0A65"/>
    <w:rsid w:val="001C654A"/>
    <w:rsid w:val="001E658F"/>
    <w:rsid w:val="002705CB"/>
    <w:rsid w:val="0028290B"/>
    <w:rsid w:val="00324036"/>
    <w:rsid w:val="003F1474"/>
    <w:rsid w:val="003F3205"/>
    <w:rsid w:val="00411F08"/>
    <w:rsid w:val="004324B8"/>
    <w:rsid w:val="004C6CEC"/>
    <w:rsid w:val="00564371"/>
    <w:rsid w:val="00580BAC"/>
    <w:rsid w:val="00585904"/>
    <w:rsid w:val="00592400"/>
    <w:rsid w:val="006A6B7E"/>
    <w:rsid w:val="006F148D"/>
    <w:rsid w:val="0076739C"/>
    <w:rsid w:val="0079519E"/>
    <w:rsid w:val="007A05F8"/>
    <w:rsid w:val="00847C8C"/>
    <w:rsid w:val="008528E9"/>
    <w:rsid w:val="00853FA8"/>
    <w:rsid w:val="00891648"/>
    <w:rsid w:val="008A4339"/>
    <w:rsid w:val="008A62D8"/>
    <w:rsid w:val="009671A7"/>
    <w:rsid w:val="009B25EE"/>
    <w:rsid w:val="00A93C1A"/>
    <w:rsid w:val="00AF5BF8"/>
    <w:rsid w:val="00B02C18"/>
    <w:rsid w:val="00B6270E"/>
    <w:rsid w:val="00B84809"/>
    <w:rsid w:val="00BB563D"/>
    <w:rsid w:val="00C15591"/>
    <w:rsid w:val="00C23189"/>
    <w:rsid w:val="00C239B4"/>
    <w:rsid w:val="00C24B6E"/>
    <w:rsid w:val="00C342A2"/>
    <w:rsid w:val="00C61026"/>
    <w:rsid w:val="00C9453B"/>
    <w:rsid w:val="00CA6A3A"/>
    <w:rsid w:val="00CE4E04"/>
    <w:rsid w:val="00D12F13"/>
    <w:rsid w:val="00D421B3"/>
    <w:rsid w:val="00DD6AC5"/>
    <w:rsid w:val="00DE7D31"/>
    <w:rsid w:val="00DE7EC2"/>
    <w:rsid w:val="00E07EC3"/>
    <w:rsid w:val="00E279A3"/>
    <w:rsid w:val="00E32226"/>
    <w:rsid w:val="00EF71FD"/>
    <w:rsid w:val="00EF7498"/>
    <w:rsid w:val="00F22508"/>
    <w:rsid w:val="00F34FA3"/>
    <w:rsid w:val="00F764F4"/>
    <w:rsid w:val="00FB5E5B"/>
    <w:rsid w:val="00FD2A92"/>
    <w:rsid w:val="00FF335A"/>
    <w:rsid w:val="00FF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9C188"/>
  <w15:chartTrackingRefBased/>
  <w15:docId w15:val="{0D090257-70A7-6440-8B88-58D9FB44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6437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6437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0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ura</dc:creator>
  <cp:keywords/>
  <dc:description/>
  <cp:lastModifiedBy>Atsushi Sugiura</cp:lastModifiedBy>
  <cp:revision>13</cp:revision>
  <dcterms:created xsi:type="dcterms:W3CDTF">2020-08-01T09:52:00Z</dcterms:created>
  <dcterms:modified xsi:type="dcterms:W3CDTF">2020-09-30T02:42:00Z</dcterms:modified>
</cp:coreProperties>
</file>